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3S The potential functions of genes in SDs identified by BLAST against </w:t>
      </w:r>
      <w:r>
        <w:rPr>
          <w:i/>
        </w:rPr>
        <w:t>nr</w:t>
      </w:r>
      <w:r>
        <w:rPr/>
        <w:t xml:space="preserve"> database.</w:t>
      </w:r>
    </w:p>
    <w:tbl>
      <w:tblPr>
        <w:tblW w:w="13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2863"/>
        <w:gridCol w:w="1020"/>
        <w:gridCol w:w="4920"/>
        <w:gridCol w:w="2340"/>
      </w:tblGrid>
      <w:tr>
        <w:trPr/>
        <w:tc>
          <w:tcPr>
            <w:tcW w:w="2171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863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102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s</w:t>
            </w:r>
          </w:p>
        </w:tc>
        <w:tc>
          <w:tcPr>
            <w:tcW w:w="492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st Hits</w:t>
            </w:r>
          </w:p>
        </w:tc>
        <w:tc>
          <w:tcPr>
            <w:tcW w:w="234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ty</w:t>
            </w:r>
          </w:p>
        </w:tc>
      </w:tr>
      <w:tr>
        <w:trPr/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47-TA</w:t>
            </w:r>
          </w:p>
        </w:tc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883:1699129..1681128 (- strand)</w:t>
              </w:r>
            </w:hyperlink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6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41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63:1664775..1666777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64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scaf2891:7730..9278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_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2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24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925:150717..153317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bound alkaline phosphat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4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7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63:1606752..1609201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6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73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962:998093..999370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_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4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68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986:1478755..1480285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_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4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81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818:2885484..2886744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-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4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98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888:9732609..9737765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A-gated ion channe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0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70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31:853850..856100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 pathway suppressor 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0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429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scaffold644:11381..13100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0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6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41:569984..571630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2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98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66:677503..724891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anodine recep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1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66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674:1720302..1723064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6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27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882:233359..236693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nnal-enriched UDP-glycosyltransfer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6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461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674:6836132..6850048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KGM_110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1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831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838:2457249..2458118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3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313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19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scaffold1329:3832..4977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GM_141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06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0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993:5249081..5261842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onaute 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3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635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1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79:918217..925844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-binding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0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70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63:3057112..3057864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3-dehydroecdysone 3alpha-reduct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6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18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925:44134..46448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bound alkaline phosphat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6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6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63:1596046..1599190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2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77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05:17431..18357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_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2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01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3013:1329154..1338945 (+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93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scaf2829:101779..106939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ignal recognition particle 68 kDa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4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428-TA</w:t>
            </w:r>
          </w:p>
        </w:tc>
        <w:tc>
          <w:tcPr>
            <w:tcW w:w="28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8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scaffold644:923..2605 (- strand)</w:t>
              </w:r>
            </w:hyperlink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 precurs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0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76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795:2873837..2876518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8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15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463:114103..122823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N-acetylglucosaminidase isoform 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621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962:1000811..1002755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aralytic peptide-binding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7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24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ffold769:10251..11882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 precurs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1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37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scaf1898:16163449..16165672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ennal ester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7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771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575:4412208..4421213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1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034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767:818655..839449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: similar to CG13229-P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3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423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72:2525028..2563582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GA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4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56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674:2968892..2977567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athionine gamma-ly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3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00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13:1319845..1324681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inoacyl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7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965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1898:8084128..8093948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DICTED: similar to CG12218-PA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1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9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63:1630051..1631436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5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02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13:1341740..1347880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inoacyl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5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340-TA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330:3959629..3965504 (+ strand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gulatory subunit A of protein phosphatase 2, alpha isoform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2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55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48:204154..205695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+ transporting ATP synthase beta subunit isoform 2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3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16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463:79310..96865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ta-N-acetylglucosaminidase isoform A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50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ffold798:17961..22613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F482926_1 acyl-CoA desaturase PintIPA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26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511:1997297..2012111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 1,2-mannosid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2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302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987:37990..41540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statory receptor 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6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61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98:985586..986422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ennal-enriched UDP-glycosyltransfer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0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60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63:3048950..3049702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F255341_1 3-dehydroecdysone 3alpha-reduct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65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891:11977..13242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aralytic peptide-binding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6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5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41:544340..546381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619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ffold950:2562..9040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rogen sulfotransfer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8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832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838:2460302..2461171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cohol dehydrogen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03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52:434945..436464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U36A_MANSE Pupal cuticle protein 36a precurso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1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46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ffold795:1233..2378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KGM_141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9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474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674:6337776..6341779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sein kinase 2 alpha subunit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4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76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3005:14053..15607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aralytic peptide-binding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3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788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964:3814768..3820151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ennal-enriched UDP-glycosyltransfer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7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793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916:637210..638436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named protein product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7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376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655:101277..112063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DICTED: similar to myotubularin related protein 9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0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65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511:998508..1003088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factor NF-kappa-B p110 subunit isoform 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0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86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511:1967012..1981521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pha 1,2-mannosid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3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204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986:1481475..1482737 (+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tative paralytic peptide-binding protei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2</w:t>
            </w:r>
          </w:p>
        </w:tc>
      </w:tr>
      <w:tr>
        <w:trPr/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971-TA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caf2865:5459094..5465427 (- strand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rogen sulfotransfera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4</w:t>
            </w:r>
          </w:p>
        </w:tc>
      </w:tr>
      <w:tr>
        <w:trPr/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315-TA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ffold1340:1623..4924 (- strand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DICTED: similar to bagpipe homeobox homolog 1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lkworm.genomics.org.cn/cgi-bin/gbrowse/silkdb?name=nscaf2883:1699129..1681128" TargetMode="External"/><Relationship Id="rId3" Type="http://schemas.openxmlformats.org/officeDocument/2006/relationships/hyperlink" Target="http://www.silkdb.org/cgi-bin/gbrowse/silkdb?name=nscaf3063:1664775..1666777" TargetMode="External"/><Relationship Id="rId4" Type="http://schemas.openxmlformats.org/officeDocument/2006/relationships/hyperlink" Target="http://www.silkdb.org/cgi-bin/gbrowse/silkdb?name=nscaf2891:7730..9278" TargetMode="External"/><Relationship Id="rId5" Type="http://schemas.openxmlformats.org/officeDocument/2006/relationships/hyperlink" Target="http://www.silkdb.org/cgi-bin/gbrowse/silkdb?name=nscaf2925:150717..153317" TargetMode="External"/><Relationship Id="rId6" Type="http://schemas.openxmlformats.org/officeDocument/2006/relationships/hyperlink" Target="http://www.silkdb.org/cgi-bin/gbrowse/silkdb?name=nscaf3063:1606752..1609201" TargetMode="External"/><Relationship Id="rId7" Type="http://schemas.openxmlformats.org/officeDocument/2006/relationships/hyperlink" Target="http://www.silkdb.org/cgi-bin/gbrowse/silkdb?name=nscaf2962:998093..999370" TargetMode="External"/><Relationship Id="rId8" Type="http://schemas.openxmlformats.org/officeDocument/2006/relationships/hyperlink" Target="http://www.silkdb.org/cgi-bin/gbrowse/silkdb?name=nscaf2986:1478755..1480285" TargetMode="External"/><Relationship Id="rId9" Type="http://schemas.openxmlformats.org/officeDocument/2006/relationships/hyperlink" Target="http://www.silkdb.org/cgi-bin/gbrowse/silkdb?name=nscaf2818:2885484..2886744" TargetMode="External"/><Relationship Id="rId10" Type="http://schemas.openxmlformats.org/officeDocument/2006/relationships/hyperlink" Target="http://www.silkdb.org/cgi-bin/gbrowse/silkdb?name=nscaf2888:9732609..9737765" TargetMode="External"/><Relationship Id="rId11" Type="http://schemas.openxmlformats.org/officeDocument/2006/relationships/hyperlink" Target="http://www.silkdb.org/cgi-bin/gbrowse/silkdb?name=nscaf3031:853850..856100" TargetMode="External"/><Relationship Id="rId12" Type="http://schemas.openxmlformats.org/officeDocument/2006/relationships/hyperlink" Target="http://www.silkdb.org/cgi-bin/gbrowse/silkdb?name=scaffold644:11381..13100" TargetMode="External"/><Relationship Id="rId13" Type="http://schemas.openxmlformats.org/officeDocument/2006/relationships/hyperlink" Target="http://www.silkdb.org/cgi-bin/gbrowse/silkdb?name=nscaf3041:569984..571630" TargetMode="External"/><Relationship Id="rId14" Type="http://schemas.openxmlformats.org/officeDocument/2006/relationships/hyperlink" Target="http://www.silkdb.org/cgi-bin/gbrowse/silkdb?name=nscaf3066:677503..724891" TargetMode="External"/><Relationship Id="rId15" Type="http://schemas.openxmlformats.org/officeDocument/2006/relationships/hyperlink" Target="http://www.silkdb.org/cgi-bin/gbrowse/silkdb?name=nscaf2674:1720302..1723064" TargetMode="External"/><Relationship Id="rId16" Type="http://schemas.openxmlformats.org/officeDocument/2006/relationships/hyperlink" Target="http://www.silkdb.org/cgi-bin/gbrowse/silkdb?name=nscaf2882:233359..236693" TargetMode="External"/><Relationship Id="rId17" Type="http://schemas.openxmlformats.org/officeDocument/2006/relationships/hyperlink" Target="http://www.silkdb.org/cgi-bin/gbrowse/silkdb?name=nscaf2674:6836132..6850048" TargetMode="External"/><Relationship Id="rId18" Type="http://schemas.openxmlformats.org/officeDocument/2006/relationships/hyperlink" Target="http://silkworm.swu.edu.cn/cgi-bin/gbrowse/silkdb?name=nscaf2838:2457249..2458118" TargetMode="External"/><Relationship Id="rId19" Type="http://schemas.openxmlformats.org/officeDocument/2006/relationships/hyperlink" Target="http://silkworm.swu.edu.cn/cgi-bin/gbrowse/silkdb?name=scaffold1329:3832..4977" TargetMode="External"/><Relationship Id="rId20" Type="http://schemas.openxmlformats.org/officeDocument/2006/relationships/hyperlink" Target="http://silkworm.swu.edu.cn/cgi-bin/gbrowse/silkdb?name=nscaf2993:5249081..5261842" TargetMode="External"/><Relationship Id="rId21" Type="http://schemas.openxmlformats.org/officeDocument/2006/relationships/hyperlink" Target="http://silkworm.swu.edu.cn/cgi-bin/gbrowse/silkdb?name=nscaf3079:918217..925844" TargetMode="External"/><Relationship Id="rId22" Type="http://schemas.openxmlformats.org/officeDocument/2006/relationships/hyperlink" Target="http://silkworm.swu.edu.cn/cgi-bin/gbrowse/silkdb?name=nscaf3063:3057112..3057864" TargetMode="External"/><Relationship Id="rId23" Type="http://schemas.openxmlformats.org/officeDocument/2006/relationships/hyperlink" Target="http://silkworm.swu.edu.cn/cgi-bin/gbrowse/silkdb?name=nscaf2925:44134..46448" TargetMode="External"/><Relationship Id="rId24" Type="http://schemas.openxmlformats.org/officeDocument/2006/relationships/hyperlink" Target="http://silkworm.swu.edu.cn/cgi-bin/gbrowse/silkdb?name=nscaf3063:1596046..1599190" TargetMode="External"/><Relationship Id="rId25" Type="http://schemas.openxmlformats.org/officeDocument/2006/relationships/hyperlink" Target="http://silkworm.swu.edu.cn/cgi-bin/gbrowse/silkdb?name=nscaf3005:17431..18357" TargetMode="External"/><Relationship Id="rId26" Type="http://schemas.openxmlformats.org/officeDocument/2006/relationships/hyperlink" Target="http://silkworm.swu.edu.cn/cgi-bin/gbrowse/silkdb?name=nscaf3013:1329154..1338945" TargetMode="External"/><Relationship Id="rId27" Type="http://schemas.openxmlformats.org/officeDocument/2006/relationships/hyperlink" Target="http://silkworm.swu.edu.cn/cgi-bin/gbrowse/silkdb?name=nscaf2829:101779..106939" TargetMode="External"/><Relationship Id="rId28" Type="http://schemas.openxmlformats.org/officeDocument/2006/relationships/hyperlink" Target="http://silkworm.swu.edu.cn/cgi-bin/gbrowse/silkdb?name=scaffold644:923..2605" TargetMode="Externa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3:09:00Z</dcterms:created>
  <dc:creator>微软用户</dc:creator>
  <dc:description/>
  <cp:keywords/>
  <dc:language>en-US</dc:language>
  <cp:lastModifiedBy>微软用户</cp:lastModifiedBy>
  <dcterms:modified xsi:type="dcterms:W3CDTF">2013-01-17T08:38:00Z</dcterms:modified>
  <cp:revision>7</cp:revision>
  <dc:subject/>
  <dc:title/>
</cp:coreProperties>
</file>